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/>
        <w:jc w:val="center"/>
        <w:textAlignment w:val="bottom"/>
        <w:rPr>
          <w:rFonts w:ascii="Times New Roman" w:hAnsi="Times New Roman" w:eastAsia="宋体" w:cs="Times New Roman"/>
          <w:b/>
          <w:b/>
          <w:bCs w:val="false"/>
          <w:i w:val="false"/>
          <w:i w:val="false"/>
          <w:iCs w:val="false"/>
          <w:color w:val="000000"/>
          <w:kern w:val="2"/>
          <w:sz w:val="13"/>
          <w:szCs w:val="13"/>
          <w:u w:val="none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 w:val="false"/>
          <w:i w:val="false"/>
          <w:iCs w:val="false"/>
          <w:color w:val="000000"/>
          <w:kern w:val="2"/>
          <w:sz w:val="13"/>
          <w:szCs w:val="13"/>
          <w:u w:val="none"/>
          <w:lang w:val="en-US" w:eastAsia="zh-CN" w:bidi="ar-SA"/>
        </w:rPr>
        <w:t>Table S4. The candidate targets of 20(S)-PPD-induced anti-aging predicted by SwissTargetPredi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242"/>
        <w:gridCol w:w="1038"/>
        <w:gridCol w:w="1371"/>
        <w:gridCol w:w="1749"/>
        <w:gridCol w:w="1136"/>
      </w:tblGrid>
      <w:tr>
        <w:trPr>
          <w:trHeight w:val="293" w:hRule="atLeast"/>
        </w:trPr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Protein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mon nam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prot ID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 ID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rget Clas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ility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-tyrosine phosphatase 1B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PN1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8031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35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atase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4155403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drogen Receptor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027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187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9013468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 2C1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2C1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326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62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9013468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scarinic acetylcholine receptor M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M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17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1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A G protein-coupled recepto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epinephrine transporte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6A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97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2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ectrochemical transpor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otonin transporte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6A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164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2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ectrochemical transpor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XR-alph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1H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313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80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 19A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19A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15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197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>
          <w:trHeight w:val="266" w:hRule="atLeast"/>
        </w:trPr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ylcholinester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H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230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2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drol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rogen receptor alph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R1</w:t>
              <w:tab/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337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0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-beta-hydroxysteroid dehydrogenase 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SD11B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884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423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 5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51A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685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84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MG-CoA reduct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MGC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403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40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idoreduct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tassium-transporting ATPase alpha chain 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12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5470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93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imary active transpor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 ROR-gamm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RC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5144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174118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diesterase 10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10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Y23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440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diester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yrylcholinester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H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627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191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drol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 subfamily 1 group I member 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1I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499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550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uronosyltransferase 2B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T2B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666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437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emann-Pick C1-like protein 1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C1L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UHC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02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membrane prote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xylesterase 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S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0074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18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amin D recepto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D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147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197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btilisin/kexin type 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SK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654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23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ooxygenase-2</w:t>
              <w:tab/>
              <w:tab/>
              <w:tab/>
              <w:tab/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GS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535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3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idoreduct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 tyrosine kinase recepto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UM7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424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 2C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2C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171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39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 3A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3A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68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4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ase-activated receptor 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2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511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97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A G protein-coupled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3-kinase p110-delta subuni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K3CD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0032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13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3-kinase p110-beta subuni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K3C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33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14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3-kinase p110-gamma subuni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K3CG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873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26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3-kinase p110-alpha subunit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K3C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33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400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stis-specific androgen-binding prote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BG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427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30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creted prote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synth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S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93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415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fer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sopressin V1a recepto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PR1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728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188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A G protein-coupled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latonin receptor 1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NR1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803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194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A G protein-coupled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latonin receptor 1B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NR1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928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194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A G protein-coupled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-protein kinase BRK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K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388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4601</w:t>
              <w:tab/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rogen-related receptor alph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RR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147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42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rogen-related receptor bet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RR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9571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75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ar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lin recepto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621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198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diesterase 2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2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0040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65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diester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diesterase 4B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4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734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7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diester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agen type IV alpha-3-binding prote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4A3BP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Y5P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39991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assified prote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 17A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17A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509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52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A1 recepto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ORA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054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2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A G protein-coupled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pain 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PN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765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38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A2a receptor</w:t>
              <w:tab/>
              <w:tab/>
              <w:tab/>
              <w:tab/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ORA2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927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5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 A G protein-coupled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 kinase p38 alph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K1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653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6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ooxygenase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GS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321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2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idoreduct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ver glycogen phosphoryl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GL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673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56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Jun N-terminal kinase 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K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598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27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leukin-6 receptor subunit bet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6S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018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312473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mbrane recept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tochrome P450 24A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24A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797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452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zy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scular endothelial growth factor receptor 2</w:t>
              <w:tab/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D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596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27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nas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53-binding protein Mdm-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M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098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502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nuclear prote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oothened homolog</w:t>
              <w:tab/>
              <w:tab/>
              <w:tab/>
              <w:tab/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O</w:t>
              <w:tab/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9835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BL5971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izzled family G protein-coupled receptor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0634432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2:09:20Z</dcterms:created>
  <dc:creator>Lenovo</dc:creator>
  <dc:description/>
  <dc:language>en-US</dc:language>
  <cp:lastModifiedBy>啃脸族小公举</cp:lastModifiedBy>
  <dcterms:modified xsi:type="dcterms:W3CDTF">2025-09-13T06:41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BEC5277564438BAE479EF41E0506FF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jRjNDk4NDkzODY4NTUzZDMzYWU2NGFjNzI4MDExOWMiLCJ1c2VySWQiOiIxMTM1NjU2ODMyIn0=</vt:lpwstr>
  </property>
  <property fmtid="{D5CDD505-2E9C-101B-9397-08002B2CF9AE}" pid="5" name="commondata">
    <vt:lpwstr>commondata</vt:lpwstr>
  </property>
</Properties>
</file>